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CB66E" w14:textId="0B8BFC71" w:rsidR="003E1A08" w:rsidRPr="00BF6380" w:rsidRDefault="00333183" w:rsidP="003E1A08">
      <w:pPr>
        <w:spacing w:line="480" w:lineRule="auto"/>
        <w:jc w:val="left"/>
        <w:rPr>
          <w:rFonts w:ascii="Times" w:hAnsi="Times" w:cs="Times New Roman"/>
        </w:rPr>
      </w:pPr>
      <w:r>
        <w:rPr>
          <w:rFonts w:ascii="Times" w:hAnsi="Times" w:cs="Times New Roman"/>
        </w:rPr>
        <w:t>S</w:t>
      </w:r>
      <w:r>
        <w:rPr>
          <w:rFonts w:ascii="Times" w:hAnsi="Times" w:cs="Times New Roman" w:hint="eastAsia"/>
        </w:rPr>
        <w:t>upplementary</w:t>
      </w:r>
      <w:r>
        <w:rPr>
          <w:rFonts w:ascii="Times" w:hAnsi="Times" w:cs="Times New Roman"/>
        </w:rPr>
        <w:t xml:space="preserve"> </w:t>
      </w:r>
      <w:r w:rsidR="003E1A08" w:rsidRPr="00BF6380">
        <w:rPr>
          <w:rFonts w:ascii="Times" w:hAnsi="Times" w:cs="Times New Roman"/>
        </w:rPr>
        <w:t xml:space="preserve">Table </w:t>
      </w:r>
      <w:r w:rsidR="00EE5A98">
        <w:rPr>
          <w:rFonts w:ascii="Times" w:hAnsi="Times" w:cs="Times New Roman"/>
        </w:rPr>
        <w:t>3</w:t>
      </w:r>
      <w:r w:rsidR="00821A01" w:rsidRPr="00BF6380">
        <w:rPr>
          <w:rFonts w:ascii="Times" w:hAnsi="Times" w:cs="Times New Roman"/>
        </w:rPr>
        <w:t>.</w:t>
      </w:r>
      <w:r w:rsidR="00096662" w:rsidRPr="00BF6380">
        <w:rPr>
          <w:rFonts w:ascii="Times" w:hAnsi="Times" w:cs="Times New Roman"/>
        </w:rPr>
        <w:t xml:space="preserve"> </w:t>
      </w:r>
      <w:r w:rsidR="00821A01" w:rsidRPr="00BF6380">
        <w:rPr>
          <w:rFonts w:ascii="Times" w:hAnsi="Times" w:cs="Times New Roman"/>
        </w:rPr>
        <w:t>Prevalence of c</w:t>
      </w:r>
      <w:r w:rsidR="00786C59" w:rsidRPr="00BF6380">
        <w:rPr>
          <w:rFonts w:ascii="Times" w:hAnsi="Times" w:cs="Times New Roman"/>
        </w:rPr>
        <w:t>omo</w:t>
      </w:r>
      <w:bookmarkStart w:id="0" w:name="_GoBack"/>
      <w:bookmarkEnd w:id="0"/>
      <w:r w:rsidR="00786C59" w:rsidRPr="00BF6380">
        <w:rPr>
          <w:rFonts w:ascii="Times" w:hAnsi="Times" w:cs="Times New Roman"/>
        </w:rPr>
        <w:t>rbidities based on</w:t>
      </w:r>
      <w:r w:rsidR="003E1A08" w:rsidRPr="00BF6380">
        <w:rPr>
          <w:rFonts w:ascii="Times" w:hAnsi="Times" w:cs="Times New Roman"/>
        </w:rPr>
        <w:t xml:space="preserve"> ICD-10 Coding Algorithms and </w:t>
      </w:r>
      <w:r w:rsidR="003E1A08" w:rsidRPr="00BF6380">
        <w:rPr>
          <w:rFonts w:ascii="Times" w:hAnsi="Times" w:cs="Times New Roman" w:hint="eastAsia"/>
        </w:rPr>
        <w:t>diagnosis</w:t>
      </w:r>
      <w:r w:rsidR="00786C59" w:rsidRPr="00BF6380">
        <w:rPr>
          <w:rFonts w:ascii="Times" w:hAnsi="Times" w:cs="Times New Roman"/>
        </w:rPr>
        <w:t xml:space="preserve"> at</w:t>
      </w:r>
      <w:r w:rsidR="003E1A08" w:rsidRPr="00BF6380">
        <w:rPr>
          <w:rFonts w:ascii="Times" w:hAnsi="Times" w:cs="Times New Roman"/>
        </w:rPr>
        <w:t xml:space="preserve"> different hospital levels</w:t>
      </w:r>
    </w:p>
    <w:tbl>
      <w:tblPr>
        <w:tblStyle w:val="a3"/>
        <w:tblW w:w="13979" w:type="dxa"/>
        <w:tblInd w:w="-5" w:type="dxa"/>
        <w:tblLook w:val="04A0" w:firstRow="1" w:lastRow="0" w:firstColumn="1" w:lastColumn="0" w:noHBand="0" w:noVBand="1"/>
      </w:tblPr>
      <w:tblGrid>
        <w:gridCol w:w="3974"/>
        <w:gridCol w:w="1560"/>
        <w:gridCol w:w="1538"/>
        <w:gridCol w:w="236"/>
        <w:gridCol w:w="1299"/>
        <w:gridCol w:w="1859"/>
        <w:gridCol w:w="236"/>
        <w:gridCol w:w="1434"/>
        <w:gridCol w:w="1843"/>
      </w:tblGrid>
      <w:tr w:rsidR="00F51A26" w:rsidRPr="00BF6380" w14:paraId="5269CA60" w14:textId="77777777" w:rsidTr="00BA383C">
        <w:tc>
          <w:tcPr>
            <w:tcW w:w="3974" w:type="dxa"/>
            <w:tcBorders>
              <w:left w:val="nil"/>
              <w:right w:val="nil"/>
            </w:tcBorders>
          </w:tcPr>
          <w:p w14:paraId="262F665A" w14:textId="77777777" w:rsidR="00F51A26" w:rsidRPr="00BF6380" w:rsidRDefault="00F51A26" w:rsidP="000108A5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30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76585D" w14:textId="77777777" w:rsidR="00F51A26" w:rsidRPr="00BF6380" w:rsidRDefault="00F51A26" w:rsidP="000108A5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bookmarkStart w:id="1" w:name="OLE_LINK16"/>
            <w:r w:rsidRPr="00BF6380">
              <w:rPr>
                <w:rFonts w:ascii="Times" w:hAnsi="Times" w:cs="Times New Roman"/>
                <w:color w:val="000000" w:themeColor="text1"/>
              </w:rPr>
              <w:t>T</w:t>
            </w:r>
            <w:bookmarkStart w:id="2" w:name="_Hlk10907885"/>
            <w:r w:rsidRPr="00BF6380">
              <w:rPr>
                <w:rFonts w:ascii="Times" w:hAnsi="Times" w:cs="Times New Roman"/>
                <w:color w:val="000000" w:themeColor="text1"/>
              </w:rPr>
              <w:t>ertiary hospital</w:t>
            </w:r>
            <w:bookmarkEnd w:id="1"/>
            <w:bookmarkEnd w:id="2"/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E289274" w14:textId="77777777" w:rsidR="00F51A26" w:rsidRPr="00BF6380" w:rsidRDefault="00F51A26" w:rsidP="000108A5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25876A36" w14:textId="77777777" w:rsidR="00F51A26" w:rsidRPr="00BF6380" w:rsidRDefault="00F51A26" w:rsidP="000108A5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Secondary hospital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7025170" w14:textId="77777777" w:rsidR="00F51A26" w:rsidRPr="00BF6380" w:rsidRDefault="00F51A26" w:rsidP="000108A5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3277" w:type="dxa"/>
            <w:gridSpan w:val="2"/>
            <w:tcBorders>
              <w:left w:val="nil"/>
              <w:right w:val="nil"/>
            </w:tcBorders>
          </w:tcPr>
          <w:p w14:paraId="0EFB1BE5" w14:textId="77777777" w:rsidR="00F51A26" w:rsidRPr="00BF6380" w:rsidRDefault="00F51A26" w:rsidP="000108A5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Total</w:t>
            </w:r>
          </w:p>
        </w:tc>
      </w:tr>
      <w:tr w:rsidR="00F51A26" w:rsidRPr="00BF6380" w14:paraId="4DED3E68" w14:textId="77777777" w:rsidTr="00BA383C">
        <w:tc>
          <w:tcPr>
            <w:tcW w:w="3974" w:type="dxa"/>
            <w:tcBorders>
              <w:left w:val="nil"/>
              <w:bottom w:val="single" w:sz="4" w:space="0" w:color="auto"/>
              <w:right w:val="nil"/>
            </w:tcBorders>
          </w:tcPr>
          <w:p w14:paraId="3F85A8D4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Comorbidit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AB2B2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ICD-based (%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61CCD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Diagnosis- based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B988D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7815E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ICD-based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ED9C4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Diagnosis- based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1C91E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</w:tcPr>
          <w:p w14:paraId="2ADD5A3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ICD-</w:t>
            </w:r>
            <w:r w:rsidRPr="00BF6380">
              <w:rPr>
                <w:rFonts w:ascii="Times" w:hAnsi="Times" w:cs="Times New Roman"/>
              </w:rPr>
              <w:t xml:space="preserve"> based </w:t>
            </w:r>
            <w:r w:rsidRPr="00BF6380">
              <w:rPr>
                <w:rFonts w:ascii="Times" w:hAnsi="Times" w:cs="Times New Roman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8DAD36A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 xml:space="preserve">Diagnosis- based </w:t>
            </w:r>
            <w:r w:rsidRPr="00BF6380">
              <w:rPr>
                <w:rFonts w:ascii="Times" w:hAnsi="Times" w:cs="Times New Roman"/>
                <w:color w:val="000000" w:themeColor="text1"/>
              </w:rPr>
              <w:t>(%)</w:t>
            </w:r>
          </w:p>
        </w:tc>
      </w:tr>
      <w:tr w:rsidR="00F51A26" w:rsidRPr="00BF6380" w14:paraId="4CE4F4AE" w14:textId="77777777" w:rsidTr="00BA383C"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FFEC4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Myocardial infar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D56A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8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2406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2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C787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57187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0FFDE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2.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4A77C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A36F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B38F5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2.5</w:t>
            </w:r>
          </w:p>
        </w:tc>
      </w:tr>
      <w:tr w:rsidR="00F51A26" w:rsidRPr="00BF6380" w14:paraId="0CC9129B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068BA3B6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Congestive heart fail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14313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6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FB007D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2A3B57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3703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3DDB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3EA90D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2E8283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5AE32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0.2</w:t>
            </w:r>
          </w:p>
        </w:tc>
      </w:tr>
      <w:tr w:rsidR="00F51A26" w:rsidRPr="00BF6380" w14:paraId="0D024A03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18DB8A12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Peripheral vascula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4C8C2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7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8A8EC0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730C0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03ED5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73B4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C9309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E58D922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8EC40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2.4</w:t>
            </w:r>
          </w:p>
        </w:tc>
      </w:tr>
      <w:tr w:rsidR="00F51A26" w:rsidRPr="00BF6380" w14:paraId="4722960F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2BDDFB14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Cerebrovascula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60B9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2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328DF6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F4A0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7158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1BDFA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81E2CE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8E6E18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662EE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1.8</w:t>
            </w:r>
          </w:p>
        </w:tc>
      </w:tr>
      <w:tr w:rsidR="00F51A26" w:rsidRPr="00BF6380" w14:paraId="7EEDA640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14E38921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Demen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107BF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B71CAA4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77C9B9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2975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5F73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191147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0B8C20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F7C92E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5</w:t>
            </w:r>
          </w:p>
        </w:tc>
      </w:tr>
      <w:tr w:rsidR="00F51A26" w:rsidRPr="00BF6380" w14:paraId="077EF811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7E0FDC75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Chronic pulmonary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89746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6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1439604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7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DF084C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E143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A5C32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1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5FB85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B2EC035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90A7B7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8.0</w:t>
            </w:r>
          </w:p>
        </w:tc>
      </w:tr>
      <w:tr w:rsidR="00F51A26" w:rsidRPr="00BF6380" w14:paraId="1D826606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2CFF5CD3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Rheumatologic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98CA6A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F9A3474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DB07D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91B7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0C729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55123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4A882CD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AEBC8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2.3</w:t>
            </w:r>
          </w:p>
        </w:tc>
      </w:tr>
      <w:tr w:rsidR="00F51A26" w:rsidRPr="00BF6380" w14:paraId="0BA28DBA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2E90C0D5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Peptic ulce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427E4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BF2330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9D0604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C89D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0D465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2117FD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4A1EA9A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B1D76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.7</w:t>
            </w:r>
          </w:p>
        </w:tc>
      </w:tr>
      <w:tr w:rsidR="00F51A26" w:rsidRPr="00BF6380" w14:paraId="3E8A0736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7623C839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Mild live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C520A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9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68185F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FC7D5E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23A9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DA81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D644E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D1E6E3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7306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1.8</w:t>
            </w:r>
          </w:p>
        </w:tc>
      </w:tr>
      <w:tr w:rsidR="00F51A26" w:rsidRPr="00BF6380" w14:paraId="74B98947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50438A3E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Diabetes without chronic compl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1B4E6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8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49AC19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02B73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AC91D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2301C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8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3C5C1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DA5C7D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0ECCE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8.9</w:t>
            </w:r>
          </w:p>
        </w:tc>
      </w:tr>
      <w:tr w:rsidR="00F51A26" w:rsidRPr="00BF6380" w14:paraId="6CB1DF6E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0CD45EF5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Hemiple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4BA1B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287B29C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DBEF4D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834A4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83EF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E5275C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B23B7C7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4E58D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9</w:t>
            </w:r>
          </w:p>
        </w:tc>
      </w:tr>
      <w:tr w:rsidR="00F51A26" w:rsidRPr="00BF6380" w14:paraId="36E36525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7ED55DD1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Renal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7D19A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6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C4D155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37D0D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3B114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D387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3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2BEBCC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701BE49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DD3CE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7.1</w:t>
            </w:r>
          </w:p>
        </w:tc>
      </w:tr>
      <w:tr w:rsidR="00F51A26" w:rsidRPr="00BF6380" w14:paraId="56DDCAE0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4CAC1814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Diabetes with chronic compl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2496BA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2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3B720C7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3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16FE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DB3E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A677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716C25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04EAEC4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93818D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2.9</w:t>
            </w:r>
          </w:p>
        </w:tc>
      </w:tr>
      <w:tr w:rsidR="00F51A26" w:rsidRPr="00BF6380" w14:paraId="57EDC830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15BCC640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Tum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0E34A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0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A07D039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CC12D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ABC4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606A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8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08F44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B8F2A1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4DC0E5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1.7</w:t>
            </w:r>
          </w:p>
        </w:tc>
      </w:tr>
      <w:tr w:rsidR="00F51A26" w:rsidRPr="00BF6380" w14:paraId="4215E706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5825BFB7" w14:textId="683D96C4" w:rsidR="00F51A26" w:rsidRPr="00BF6380" w:rsidRDefault="00096662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L</w:t>
            </w:r>
            <w:r w:rsidR="00F51A26" w:rsidRPr="00BF6380">
              <w:rPr>
                <w:rFonts w:ascii="Times" w:hAnsi="Times" w:cs="Times New Roman"/>
                <w:color w:val="000000" w:themeColor="text1"/>
              </w:rPr>
              <w:t>euk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38A6F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76B6479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FA35A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8E3E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C743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82D3D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604EC8A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F34E7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.0</w:t>
            </w:r>
          </w:p>
        </w:tc>
      </w:tr>
      <w:tr w:rsidR="00F51A26" w:rsidRPr="00BF6380" w14:paraId="57BD09C1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5D4CA912" w14:textId="7779822A" w:rsidR="00F51A26" w:rsidRPr="00BF6380" w:rsidRDefault="00096662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L</w:t>
            </w:r>
            <w:r w:rsidR="00F51A26" w:rsidRPr="00BF6380">
              <w:rPr>
                <w:rFonts w:ascii="Times" w:hAnsi="Times" w:cs="Times New Roman"/>
                <w:color w:val="000000" w:themeColor="text1"/>
              </w:rPr>
              <w:t>ymph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FEF3D9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FDDC3A5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A7556C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5112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12911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C147B7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9E92FD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DC33D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9</w:t>
            </w:r>
          </w:p>
        </w:tc>
      </w:tr>
      <w:tr w:rsidR="00F51A26" w:rsidRPr="00BF6380" w14:paraId="7EF7515B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0A2C24BB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Moderate or severe live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89D7D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52994D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3FD81E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2D2D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30B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AC8F34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1FEBCF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A45255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1.0</w:t>
            </w:r>
          </w:p>
        </w:tc>
      </w:tr>
      <w:tr w:rsidR="00F51A26" w:rsidRPr="00BF6380" w14:paraId="6A4655C6" w14:textId="77777777" w:rsidTr="00BA383C"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14:paraId="70F8FF06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  <w:kern w:val="0"/>
              </w:rPr>
              <w:t>Metastatic solid tum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5C89D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3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8208592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5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B12009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6C5A0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8421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8D858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A48E509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87654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5.2</w:t>
            </w:r>
          </w:p>
        </w:tc>
      </w:tr>
      <w:tr w:rsidR="00F51A26" w:rsidRPr="007302E1" w14:paraId="4789B479" w14:textId="77777777" w:rsidTr="00BA383C"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5711C" w14:textId="77777777" w:rsidR="00F51A26" w:rsidRPr="00BF6380" w:rsidRDefault="00F51A26" w:rsidP="00E13F13">
            <w:pPr>
              <w:jc w:val="left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AI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11365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1C376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4616F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A9173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AD678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  <w:color w:val="000000" w:themeColor="text1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2B6CD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B9DF4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77E6B" w14:textId="77777777" w:rsidR="00F51A26" w:rsidRPr="00BF6380" w:rsidRDefault="00F51A26" w:rsidP="00E13F13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BF6380">
              <w:rPr>
                <w:rFonts w:ascii="Times" w:hAnsi="Times" w:cs="Times New Roman"/>
              </w:rPr>
              <w:t>0.1</w:t>
            </w:r>
          </w:p>
        </w:tc>
      </w:tr>
    </w:tbl>
    <w:p w14:paraId="08DD6B7D" w14:textId="77777777" w:rsidR="00951139" w:rsidRPr="009B3DCE" w:rsidRDefault="00951139"/>
    <w:sectPr w:rsidR="00951139" w:rsidRPr="009B3DCE" w:rsidSect="00F51A2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607EC" w14:textId="77777777" w:rsidR="00D3183A" w:rsidRDefault="00D3183A" w:rsidP="001F7D1B">
      <w:r>
        <w:separator/>
      </w:r>
    </w:p>
  </w:endnote>
  <w:endnote w:type="continuationSeparator" w:id="0">
    <w:p w14:paraId="4487F4D0" w14:textId="77777777" w:rsidR="00D3183A" w:rsidRDefault="00D3183A" w:rsidP="001F7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EB2665" w14:textId="77777777" w:rsidR="00D3183A" w:rsidRDefault="00D3183A" w:rsidP="001F7D1B">
      <w:r>
        <w:separator/>
      </w:r>
    </w:p>
  </w:footnote>
  <w:footnote w:type="continuationSeparator" w:id="0">
    <w:p w14:paraId="07802D57" w14:textId="77777777" w:rsidR="00D3183A" w:rsidRDefault="00D3183A" w:rsidP="001F7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removePersonalInformation/>
  <w:removeDateAndTim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3CC8375-16C9-48C9-8F3A-F4801C0F2656}"/>
    <w:docVar w:name="KY_MEDREF_VERSION" w:val="3"/>
  </w:docVars>
  <w:rsids>
    <w:rsidRoot w:val="00B211F8"/>
    <w:rsid w:val="000108A5"/>
    <w:rsid w:val="00022C2E"/>
    <w:rsid w:val="000323B3"/>
    <w:rsid w:val="00051F18"/>
    <w:rsid w:val="0005341B"/>
    <w:rsid w:val="000608C7"/>
    <w:rsid w:val="00096662"/>
    <w:rsid w:val="000A12D1"/>
    <w:rsid w:val="000B22A2"/>
    <w:rsid w:val="001005A9"/>
    <w:rsid w:val="00103FB1"/>
    <w:rsid w:val="0019021B"/>
    <w:rsid w:val="001B0ECD"/>
    <w:rsid w:val="001E0F8F"/>
    <w:rsid w:val="001E725A"/>
    <w:rsid w:val="001F7D1B"/>
    <w:rsid w:val="002C3A04"/>
    <w:rsid w:val="002C41D0"/>
    <w:rsid w:val="00333183"/>
    <w:rsid w:val="00337C48"/>
    <w:rsid w:val="00370BFF"/>
    <w:rsid w:val="003741E0"/>
    <w:rsid w:val="003E1A08"/>
    <w:rsid w:val="00426238"/>
    <w:rsid w:val="004B22B7"/>
    <w:rsid w:val="004E63A6"/>
    <w:rsid w:val="00527043"/>
    <w:rsid w:val="005626D9"/>
    <w:rsid w:val="005A7AC8"/>
    <w:rsid w:val="005C4277"/>
    <w:rsid w:val="005C7F82"/>
    <w:rsid w:val="005D385E"/>
    <w:rsid w:val="005F1653"/>
    <w:rsid w:val="00602788"/>
    <w:rsid w:val="006457B4"/>
    <w:rsid w:val="00650FBB"/>
    <w:rsid w:val="006E202B"/>
    <w:rsid w:val="007302E1"/>
    <w:rsid w:val="00786C59"/>
    <w:rsid w:val="007E0DBA"/>
    <w:rsid w:val="00821A01"/>
    <w:rsid w:val="00835AB0"/>
    <w:rsid w:val="0084774C"/>
    <w:rsid w:val="008D4E96"/>
    <w:rsid w:val="00951139"/>
    <w:rsid w:val="00953133"/>
    <w:rsid w:val="00953E28"/>
    <w:rsid w:val="00995F19"/>
    <w:rsid w:val="009B3DCE"/>
    <w:rsid w:val="00A177E0"/>
    <w:rsid w:val="00B211F8"/>
    <w:rsid w:val="00B57A62"/>
    <w:rsid w:val="00B709CE"/>
    <w:rsid w:val="00B723C0"/>
    <w:rsid w:val="00B96CA6"/>
    <w:rsid w:val="00BA383C"/>
    <w:rsid w:val="00BC2C7C"/>
    <w:rsid w:val="00BC34F7"/>
    <w:rsid w:val="00BF6380"/>
    <w:rsid w:val="00C14CB0"/>
    <w:rsid w:val="00CE1F0A"/>
    <w:rsid w:val="00CF72FF"/>
    <w:rsid w:val="00D22DCC"/>
    <w:rsid w:val="00D3183A"/>
    <w:rsid w:val="00D55852"/>
    <w:rsid w:val="00D917B2"/>
    <w:rsid w:val="00DA0BD0"/>
    <w:rsid w:val="00E03135"/>
    <w:rsid w:val="00E13F13"/>
    <w:rsid w:val="00E7066A"/>
    <w:rsid w:val="00E7575A"/>
    <w:rsid w:val="00E97B5D"/>
    <w:rsid w:val="00ED226C"/>
    <w:rsid w:val="00EE5A98"/>
    <w:rsid w:val="00F15853"/>
    <w:rsid w:val="00F335FF"/>
    <w:rsid w:val="00F42B26"/>
    <w:rsid w:val="00F51A26"/>
    <w:rsid w:val="00F85CC7"/>
    <w:rsid w:val="00FA112D"/>
    <w:rsid w:val="00FA5734"/>
    <w:rsid w:val="00FF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0A0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7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7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7D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7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7D1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F6380"/>
    <w:rPr>
      <w:rFonts w:ascii="宋体" w:eastAsia="宋体"/>
      <w:sz w:val="26"/>
      <w:szCs w:val="26"/>
    </w:rPr>
  </w:style>
  <w:style w:type="character" w:customStyle="1" w:styleId="a9">
    <w:name w:val="批注框文本 字符"/>
    <w:basedOn w:val="a0"/>
    <w:link w:val="a8"/>
    <w:uiPriority w:val="99"/>
    <w:semiHidden/>
    <w:rsid w:val="00BF6380"/>
    <w:rPr>
      <w:rFonts w:ascii="宋体" w:eastAsia="宋体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9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07T04:10:00Z</dcterms:created>
  <dcterms:modified xsi:type="dcterms:W3CDTF">2019-11-14T04:29:00Z</dcterms:modified>
</cp:coreProperties>
</file>